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autoSpaceDE w:val="false"/>
        <w:spacing w:lineRule="auto" w:line="48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autoSpaceDE w:val="false"/>
        <w:spacing w:lineRule="auto" w:line="480"/>
        <w:rPr>
          <w:lang w:val="fr-FR"/>
        </w:rPr>
      </w:pPr>
      <w:r>
        <w:rPr>
          <w:b/>
          <w:lang w:val="fr-FR"/>
        </w:rPr>
        <w:t xml:space="preserve">Table S4: </w:t>
      </w:r>
      <w:r>
        <w:rPr>
          <w:lang w:val="fr-FR"/>
        </w:rPr>
        <w:t xml:space="preserve">The heart function indices measured by echocardiography on (A) day-7 and (B) 8-weeks after cell transplantation. </w:t>
      </w:r>
    </w:p>
    <w:p>
      <w:pPr>
        <w:pStyle w:val="Normal"/>
        <w:autoSpaceDE w:val="false"/>
        <w:spacing w:lineRule="auto" w:line="480"/>
        <w:rPr>
          <w:lang w:val="fr-FR" w:eastAsia="en-US"/>
        </w:rPr>
      </w:pPr>
      <w:r>
        <w:rPr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213360</wp:posOffset>
                </wp:positionV>
                <wp:extent cx="5029200" cy="14281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1428120"/>
                          <a:chOff x="0" y="0"/>
                          <a:chExt cx="5029200" cy="1428120"/>
                        </a:xfrm>
                      </wpg:grpSpPr>
                      <wps:wsp>
                        <wps:cNvSpPr txBox="1"/>
                        <wps:spPr>
                          <a:xfrm>
                            <a:off x="6480" y="50760"/>
                            <a:ext cx="5022720" cy="137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Group-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Group-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Group-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Baseli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LVEF (%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45.2 ± 1.4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47.7 ± 4.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43.95 ± 2.2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67±3.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LVF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8.4 ± 1.1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18.5 ± 1.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8.33 ± 0.8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42±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LVEDd(mm)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3.37 ± 0.3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3.10 ± 0.3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3.66 ± 0.2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4.4±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AWTs(mm)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1.00 ± 0.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.01 ± 0.07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.01 ± 0.04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2.9±0.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0325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MS Mincho;Arial Unicode MS" w:cs="Times New Roman"/>
                                  <w:color w:val="auto"/>
                                  <w:lang w:val="fr-FR" w:eastAsia="ja-JP" w:bidi="ar-SA"/>
                                </w:rPr>
                                <w:t>Table-SIV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MS Mincho;Arial Unicode MS" w:cs="Times New Roman"/>
                                  <w:color w:val="auto"/>
                                  <w:lang w:eastAsia="ja-JP" w:bidi="ar-SA"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16.8pt;width:396.05pt;height:112.45pt" coordorigin="540,336" coordsize="7921,224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50;top:416;width:7909;height:21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Group-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Group-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Group-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Baseli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LVEF (%)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45.2 ± 1.4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47.7 ± 4.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43.95 ± 2.2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67±3.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LVF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8.4 ± 1.1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18.5 ± 1.8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8.33 ± 0.8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42±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LVEDd(mm)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3.37 ± 0.3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3.10 ± 0.3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3.66 ± 0.2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4.4±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AWTs(mm)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1.00 ± 0.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.01 ± 0.07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.01 ± 0.04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2.9±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;top:336;width:3200;height:4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MS Mincho;Arial Unicode MS" w:cs="Times New Roman"/>
                            <w:color w:val="auto"/>
                            <w:lang w:val="fr-FR" w:eastAsia="ja-JP" w:bidi="ar-SA"/>
                          </w:rPr>
                          <w:t>Table-SIV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MS Mincho;Arial Unicode MS" w:cs="Times New Roman"/>
                            <w:color w:val="auto"/>
                            <w:lang w:eastAsia="ja-JP" w:bidi="ar-SA" w:val="en-US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 w:eastAsia="en-US"/>
        </w:rPr>
      </w:pPr>
      <w:r>
        <w:rPr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156210</wp:posOffset>
                </wp:positionV>
                <wp:extent cx="4547870" cy="13373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7880" cy="1337400"/>
                          <a:chOff x="0" y="0"/>
                          <a:chExt cx="4547880" cy="1337400"/>
                        </a:xfrm>
                      </wpg:grpSpPr>
                      <wps:wsp>
                        <wps:cNvSpPr txBox="1"/>
                        <wps:spPr>
                          <a:xfrm>
                            <a:off x="0" y="78120"/>
                            <a:ext cx="4547880" cy="125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Group-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Group-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Group-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Baselin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LVEF (%)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39.61 ± 2.8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44.1 ± 1.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52.3 ± 4.4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67±3.4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LVF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6.15 ± 0.8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17.6 ± 0.6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21.8 ± 1.2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42±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LVEDd(mm)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4.13 ± 1.2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5.02 ± 0.3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6.3 ± 0.5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4.4±0.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AWTs(mm)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0.95 ± 0.1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0.75 ± 0.3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 xml:space="preserve">1.00 ± 0.18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Arial Unicode MS" w:cs="Times New Roman"/>
                                  <w:color w:val="000000"/>
                                  <w:lang w:val="en-US" w:eastAsia="ja-JP" w:bidi="ar-SA"/>
                                </w:rPr>
                                <w:t>2.9±0.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40" y="0"/>
                            <a:ext cx="2017440" cy="23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MS Mincho;Arial Unicode MS" w:cs="Times New Roman"/>
                                  <w:color w:val="auto"/>
                                  <w:lang w:val="fr-FR" w:eastAsia="ja-JP" w:bidi="ar-SA"/>
                                </w:rPr>
                                <w:t>Table-SIV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MS Mincho;Arial Unicode MS" w:cs="Times New Roman"/>
                                  <w:color w:val="auto"/>
                                  <w:lang w:eastAsia="ja-JP" w:bidi="ar-SA"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12.3pt;width:358.1pt;height:105.3pt" coordorigin="540,246" coordsize="7162,2106">
                <v:shape id="shape_0" stroked="f" o:allowincell="f" style="position:absolute;left:540;top:369;width:7161;height:198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Group-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Group-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Group-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Baselin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LVEF (%)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39.61 ± 2.8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44.1 ± 1.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52.3 ± 4.4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67±3.4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LVF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6.15 ± 0.8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17.6 ± 0.6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21.8 ± 1.2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42±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LVEDd(mm)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4.13 ± 1.2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5.02 ± 0.3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6.3 ± 0.5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4.4±0.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AWTs(mm)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0.95 ± 0.1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0.75 ± 0.3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 xml:space="preserve">1.00 ± 0.18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Arial Unicode MS" w:cs="Times New Roman"/>
                            <w:color w:val="000000"/>
                            <w:lang w:val="en-US" w:eastAsia="ja-JP" w:bidi="ar-SA"/>
                          </w:rPr>
                          <w:t>2.9±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;top:246;width:3176;height:3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MS Mincho;Arial Unicode MS" w:cs="Times New Roman"/>
                            <w:color w:val="auto"/>
                            <w:lang w:val="fr-FR" w:eastAsia="ja-JP" w:bidi="ar-SA"/>
                          </w:rPr>
                          <w:t>Table-SIV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MS Mincho;Arial Unicode MS" w:cs="Times New Roman"/>
                            <w:color w:val="auto"/>
                            <w:lang w:eastAsia="ja-JP" w:bidi="ar-SA" w:val="en-US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Table S4                             Ashraf </w:t>
    </w:r>
    <w:r>
      <w:rPr>
        <w:i/>
      </w:rPr>
      <w:t>et al.</w:t>
    </w:r>
    <w:r>
      <w:rPr/>
      <w:t xml:space="preserve"> MS #09-PONE-RA-12908 [rev 1]</w:t>
    </w:r>
  </w:p>
</w:hd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  <w:lang w:val="fr-FR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before="280" w:after="0"/>
      <w:ind w:left="508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08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508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0:37:00Z</dcterms:created>
  <dc:creator>haiderkh</dc:creator>
  <dc:description/>
  <cp:keywords/>
  <dc:language>en-US</dc:language>
  <cp:lastModifiedBy>haiderkh</cp:lastModifiedBy>
  <cp:lastPrinted>2009-06-22T15:34:00Z</cp:lastPrinted>
  <dcterms:modified xsi:type="dcterms:W3CDTF">2009-12-14T15:09:00Z</dcterms:modified>
  <cp:revision>6</cp:revision>
  <dc:subject/>
  <dc:title>In vitro migration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